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AD57D" w14:textId="77777777" w:rsidR="004F7944" w:rsidRDefault="004F7944" w:rsidP="004F79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3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Baseline characteristics between </w:t>
      </w:r>
      <w:r>
        <w:rPr>
          <w:rFonts w:ascii="Times New Roman" w:hAnsi="Times New Roman" w:cs="Times New Roman" w:hint="eastAsia"/>
          <w:b/>
          <w:bCs/>
        </w:rPr>
        <w:t>30</w:t>
      </w:r>
      <w:r>
        <w:rPr>
          <w:rFonts w:ascii="Times New Roman" w:hAnsi="Times New Roman" w:cs="Times New Roman"/>
          <w:b/>
          <w:bCs/>
        </w:rPr>
        <w:t xml:space="preserve">-day survival and </w:t>
      </w:r>
      <w:r>
        <w:rPr>
          <w:rFonts w:ascii="Times New Roman" w:hAnsi="Times New Roman" w:cs="Times New Roman" w:hint="eastAsia"/>
          <w:b/>
          <w:bCs/>
        </w:rPr>
        <w:t>30</w:t>
      </w:r>
      <w:r>
        <w:rPr>
          <w:rFonts w:ascii="Times New Roman" w:hAnsi="Times New Roman" w:cs="Times New Roman"/>
          <w:b/>
          <w:bCs/>
        </w:rPr>
        <w:t>-day mortality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1800"/>
        <w:gridCol w:w="1801"/>
        <w:gridCol w:w="1701"/>
        <w:gridCol w:w="930"/>
      </w:tblGrid>
      <w:tr w:rsidR="004F7944" w14:paraId="17D5D5EF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70BCD008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685C8E2" w14:textId="77777777" w:rsidR="004F7944" w:rsidRDefault="004F7944" w:rsidP="007464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  <w:p w14:paraId="257830E3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31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EF84371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0-day survival</w:t>
            </w:r>
          </w:p>
          <w:p w14:paraId="65400AC2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 = 104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E9A3F8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0-day mortality</w:t>
            </w:r>
          </w:p>
          <w:p w14:paraId="724445B8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 = 27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033A1E0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4F7944" w14:paraId="14692E16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017CF736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GI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32248DB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23 (-0.63, 0.24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F5E4B33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19 (-0.57, 0.27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F77CA1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44 (-0.86, 0.0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18FCAF0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4F7944" w14:paraId="7EDB09AD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2219ADC1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E2B7B9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2 (60, 82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531055A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 (59, 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A7420E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 (6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86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F9E16BC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20C44AF7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40F3AD1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er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7503F43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C97D749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2B0595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581D48F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6AA04D45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257CB77B" w14:textId="77777777" w:rsidR="004F7944" w:rsidRDefault="004F7944" w:rsidP="0074645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C97A3AE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6 (46.7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06F1451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0 (44.2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6B338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6 (56.12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BA5970C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01125515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22C14CD3" w14:textId="77777777" w:rsidR="004F7944" w:rsidRDefault="004F7944" w:rsidP="0074645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ACFEAF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2 (53.26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3B37D1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0 (55.7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D24BB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2 (43.8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9AEC6E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787EF49F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756B815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4E0D2FA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00A7B7E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304CD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101AE0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4A0BAB94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97B780A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 Non-Whit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0B8F04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31 (40.29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1E682B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97 (38.1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30DBA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4 (48.2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46677B8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73142C52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CC22F86" w14:textId="77777777" w:rsidR="004F7944" w:rsidRDefault="004F7944" w:rsidP="0074645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A5EA9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87 (59.71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825848F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43 (61.8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5B5CC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4 (51.8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60258C5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4BE42FD4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67F52CD0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Vital sign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C51E79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C2EEBE8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1D2F53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DAD495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53D03676" w14:textId="77777777" w:rsidTr="006D0D56">
        <w:trPr>
          <w:trHeight w:val="276"/>
        </w:trPr>
        <w:tc>
          <w:tcPr>
            <w:tcW w:w="2064" w:type="dxa"/>
            <w:noWrap/>
          </w:tcPr>
          <w:p w14:paraId="0C0BB6F4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rate (beats/min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76677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1.00 (70.25, 92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16B016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1.00 (70.75, 92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211AAA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1.50 (70.25, 94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E08D49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16</w:t>
            </w:r>
          </w:p>
        </w:tc>
      </w:tr>
      <w:tr w:rsidR="004F7944" w14:paraId="75C2C2EE" w14:textId="77777777" w:rsidTr="006D0D56">
        <w:trPr>
          <w:trHeight w:val="276"/>
        </w:trPr>
        <w:tc>
          <w:tcPr>
            <w:tcW w:w="2064" w:type="dxa"/>
            <w:noWrap/>
          </w:tcPr>
          <w:p w14:paraId="75C64101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P (mmHg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B8B20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8.00 (125.00, 151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592C1B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8.00 (126.00, 15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1D3C2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7.00 (119.25, 153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E9A6FE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85</w:t>
            </w:r>
          </w:p>
        </w:tc>
      </w:tr>
      <w:tr w:rsidR="004F7944" w14:paraId="5DB64C96" w14:textId="77777777" w:rsidTr="006D0D56">
        <w:trPr>
          <w:trHeight w:val="276"/>
        </w:trPr>
        <w:tc>
          <w:tcPr>
            <w:tcW w:w="2064" w:type="dxa"/>
            <w:noWrap/>
          </w:tcPr>
          <w:p w14:paraId="4BBD2D81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BP (mmHg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87903F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.00 (66.00, 88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2B58751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.00 (66.00, 88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1524B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.00 (61.00, 88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B2F394E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4</w:t>
            </w:r>
          </w:p>
        </w:tc>
      </w:tr>
      <w:tr w:rsidR="004F7944" w14:paraId="34A3A51A" w14:textId="77777777" w:rsidTr="006D0D56">
        <w:trPr>
          <w:trHeight w:val="276"/>
        </w:trPr>
        <w:tc>
          <w:tcPr>
            <w:tcW w:w="2064" w:type="dxa"/>
            <w:noWrap/>
          </w:tcPr>
          <w:p w14:paraId="35A4FC05" w14:textId="77777777" w:rsidR="004F7944" w:rsidRDefault="004F7944" w:rsidP="007464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irato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ate (times/min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652A61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 (16.00, 22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517878E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 (15.38, 22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B834E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.00 (16.00, 22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FD1F4A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0.047</w:t>
            </w:r>
          </w:p>
        </w:tc>
      </w:tr>
      <w:tr w:rsidR="004F7944" w14:paraId="500DA1F1" w14:textId="77777777" w:rsidTr="006D0D56">
        <w:trPr>
          <w:trHeight w:val="276"/>
        </w:trPr>
        <w:tc>
          <w:tcPr>
            <w:tcW w:w="2064" w:type="dxa"/>
            <w:noWrap/>
          </w:tcPr>
          <w:p w14:paraId="0501A8CC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O2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B53F2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8.00 (96.00, 100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3437E1F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7.00 (96.00, 99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4A60C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9.00 (96.00, 100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36E7865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1FFF652D" w14:textId="77777777" w:rsidTr="006D0D56">
        <w:trPr>
          <w:trHeight w:val="276"/>
        </w:trPr>
        <w:tc>
          <w:tcPr>
            <w:tcW w:w="2064" w:type="dxa"/>
            <w:noWrap/>
          </w:tcPr>
          <w:p w14:paraId="360A7FEE" w14:textId="77777777" w:rsidR="004F7944" w:rsidRDefault="004F7944" w:rsidP="007464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everity scor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DA9E15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CEF768E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A3E0C8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EF31F2B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112C3CAB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23D93DCD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OF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249BC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 (1, 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778942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(1, 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D98AB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 (2.,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FAB7EC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198FAF11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69201674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0A5209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 (12, 15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9F9DA5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 (12, 1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3A28DA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(9, 15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F3E0697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5</w:t>
            </w:r>
          </w:p>
        </w:tc>
      </w:tr>
      <w:tr w:rsidR="004F7944" w14:paraId="2C8F58A6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83BDB58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omorbidity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B5A935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CD33851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24287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C30F0B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4ADF3BFF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1248ACC1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ngestive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918106E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6 (17.15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B3AF4CB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0 (15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CE0FBA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6 (23.74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F3E0F5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7B7C22DA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710D72BC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F792FB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14 (84.52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3CE644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84 (85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E8C68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0 (82.73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0147293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3</w:t>
            </w:r>
          </w:p>
        </w:tc>
      </w:tr>
      <w:tr w:rsidR="004F7944" w14:paraId="193F056B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645200E6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F9739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7 (30.88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4D3266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15 (30.2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74A451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2 (33.09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CD09708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9</w:t>
            </w:r>
          </w:p>
        </w:tc>
      </w:tr>
      <w:tr w:rsidR="004F7944" w14:paraId="05FD59F9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21BFA8EC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ulmonary Diseas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0C03169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4 (10.93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8347483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5 (11.0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66D0F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 (10.43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66B1B25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66</w:t>
            </w:r>
          </w:p>
        </w:tc>
      </w:tr>
      <w:tr w:rsidR="004F7944" w14:paraId="6C01B6C7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63715EED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I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53902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1 (75.95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3CDEAC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8 (74.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B4C07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3 (80.22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A49605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61</w:t>
            </w:r>
          </w:p>
        </w:tc>
      </w:tr>
      <w:tr w:rsidR="004F7944" w14:paraId="5FC32167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18CDF418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yocardial Infar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ion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301A03A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1 (9.18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710BDE35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6 (8.27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6F5899B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 (12.59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50D715F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7</w:t>
            </w:r>
          </w:p>
        </w:tc>
      </w:tr>
      <w:tr w:rsidR="004F7944" w14:paraId="28411805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5BE548BA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eripheral Vascular Disease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0623FF6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6 (6.53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E09171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 (6.73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2DC78195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 (5.76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9C2FBC2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59</w:t>
            </w:r>
          </w:p>
        </w:tc>
      </w:tr>
      <w:tr w:rsidR="004F7944" w14:paraId="15E47C5D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644349C9" w14:textId="77777777" w:rsidR="004F7944" w:rsidRDefault="004F7944" w:rsidP="0074645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epsis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04729949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2 (34.29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B6F4343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5 (29.33)</w:t>
            </w:r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6742E9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7 (52.8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22C3B1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6A664E85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7983B16E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Laboratory parameter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3ACB43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6949E63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8CF5AA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0B928F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58B4D431" w14:textId="77777777" w:rsidTr="006D0D56">
        <w:trPr>
          <w:trHeight w:val="276"/>
        </w:trPr>
        <w:tc>
          <w:tcPr>
            <w:tcW w:w="2064" w:type="dxa"/>
            <w:noWrap/>
          </w:tcPr>
          <w:p w14:paraId="71DF31A2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 (K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801495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.90 (7.82, 12.6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EA24E01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.60 (7.60, 12.2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9746D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40 (9.22, 15.17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D859514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0DB896BB" w14:textId="77777777" w:rsidTr="006D0D56">
        <w:trPr>
          <w:trHeight w:val="276"/>
        </w:trPr>
        <w:tc>
          <w:tcPr>
            <w:tcW w:w="2064" w:type="dxa"/>
            <w:noWrap/>
          </w:tcPr>
          <w:p w14:paraId="2C3D30EC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moglobin(g/dl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8A8E6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2.6 (11.2, 13.8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885AF8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2.7 (11.5, 14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ABAB0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1.8 (10.4, 13.4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3CD155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4F7944" w14:paraId="57087729" w14:textId="77777777" w:rsidTr="006D0D56">
        <w:trPr>
          <w:trHeight w:val="276"/>
        </w:trPr>
        <w:tc>
          <w:tcPr>
            <w:tcW w:w="2064" w:type="dxa"/>
            <w:noWrap/>
          </w:tcPr>
          <w:p w14:paraId="7D7B3B87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elet (K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BA7A1B3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9.00 (168.00, 260.75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8F3536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1.00 (172.75, 263.2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D273BF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8.00 (147.00, 254.5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9AF5979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4</w:t>
            </w:r>
          </w:p>
        </w:tc>
      </w:tr>
      <w:tr w:rsidR="004F7944" w14:paraId="6FC3DEA2" w14:textId="77777777" w:rsidTr="006D0D56">
        <w:trPr>
          <w:trHeight w:val="276"/>
        </w:trPr>
        <w:tc>
          <w:tcPr>
            <w:tcW w:w="2064" w:type="dxa"/>
            <w:noWrap/>
          </w:tcPr>
          <w:p w14:paraId="7AD031A3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N (mg/dL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00D40F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.00 (12.00, 22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7810171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.00 (12.00, 21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21261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.00 (14.00, 25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1C00D1C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215284A4" w14:textId="77777777" w:rsidTr="006D0D56">
        <w:trPr>
          <w:trHeight w:val="276"/>
        </w:trPr>
        <w:tc>
          <w:tcPr>
            <w:tcW w:w="2064" w:type="dxa"/>
            <w:noWrap/>
          </w:tcPr>
          <w:p w14:paraId="4840E99B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tinine (mg/dL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4EC9C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0 (0.70, 1.1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29FDBC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0 (0.70, 1.1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BECD7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80, 1.2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7DC165C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  <w:tr w:rsidR="004F7944" w14:paraId="160FCCFE" w14:textId="77777777" w:rsidTr="006D0D56">
        <w:trPr>
          <w:trHeight w:val="276"/>
        </w:trPr>
        <w:tc>
          <w:tcPr>
            <w:tcW w:w="2064" w:type="dxa"/>
            <w:noWrap/>
          </w:tcPr>
          <w:p w14:paraId="75B74A69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 (mmol/L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AE9F4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0 (3.70, 4.3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D200C8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90 (3.70, 4.3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8D6C5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0 (3.70, 4.47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98107A9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szCs w:val="21"/>
              </w:rPr>
              <w:t>0.030</w:t>
            </w:r>
          </w:p>
        </w:tc>
      </w:tr>
      <w:tr w:rsidR="004F7944" w14:paraId="5445514B" w14:textId="77777777" w:rsidTr="006D0D56">
        <w:trPr>
          <w:trHeight w:val="276"/>
        </w:trPr>
        <w:tc>
          <w:tcPr>
            <w:tcW w:w="2064" w:type="dxa"/>
            <w:noWrap/>
          </w:tcPr>
          <w:p w14:paraId="7737E3A4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 (mmol/L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62513B3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9.00 (137.00, 142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7717D1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9.00 (137.00, 142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D8A4A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0.00 (137.00, 142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D30CD6A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00</w:t>
            </w:r>
          </w:p>
        </w:tc>
      </w:tr>
      <w:tr w:rsidR="004F7944" w14:paraId="58DA63DA" w14:textId="77777777" w:rsidTr="006D0D56">
        <w:trPr>
          <w:trHeight w:val="276"/>
        </w:trPr>
        <w:tc>
          <w:tcPr>
            <w:tcW w:w="2064" w:type="dxa"/>
            <w:noWrap/>
          </w:tcPr>
          <w:p w14:paraId="024C98C5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nionga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F8D6DF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.00 (12.00, 16.0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FC0A9F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.00 (12.00, 16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458F00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.00 (12.00, 17.0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08BA8E0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20</w:t>
            </w:r>
          </w:p>
        </w:tc>
      </w:tr>
      <w:tr w:rsidR="004F7944" w14:paraId="76BA18F3" w14:textId="77777777" w:rsidTr="006D0D56">
        <w:trPr>
          <w:trHeight w:val="276"/>
        </w:trPr>
        <w:tc>
          <w:tcPr>
            <w:tcW w:w="2064" w:type="dxa"/>
            <w:noWrap/>
          </w:tcPr>
          <w:p w14:paraId="4D35912A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(s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B0ED279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50 (11.60, 13.8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2AD3A1C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40 (11.60, 13.6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9B08F4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10 (12.00, 14.8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8B36F1A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6F9EC67D" w14:textId="77777777" w:rsidTr="006D0D56">
        <w:trPr>
          <w:trHeight w:val="377"/>
        </w:trPr>
        <w:tc>
          <w:tcPr>
            <w:tcW w:w="2064" w:type="dxa"/>
            <w:noWrap/>
          </w:tcPr>
          <w:p w14:paraId="5C5C20AE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R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55E9D89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0 (1.10, 1.3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9CE60F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0 (1.10, 1.2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69E50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0 (1.10, 1.30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2841177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6868A841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  <w:vAlign w:val="center"/>
          </w:tcPr>
          <w:p w14:paraId="39319575" w14:textId="77777777" w:rsidR="004F7944" w:rsidRDefault="004F7944" w:rsidP="007464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E3F80A5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5371D4C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6BC0E7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6D4450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7944" w14:paraId="0F642DB6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120BC4D8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annitol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88B564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 (10.77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479CA65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8 (6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564E0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 (26.62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CFCF587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20FD7F15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113A67BA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ri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8A9FE6D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76 (66.46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C924362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99 (67.2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2FF1C1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7 (63.67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45A22FF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66</w:t>
            </w:r>
          </w:p>
        </w:tc>
      </w:tr>
      <w:tr w:rsidR="004F7944" w14:paraId="0BC7B861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3801186E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rfari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D12F899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 (2.88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BD7C7BE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 (3.2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16ACC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 (1.44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0EEFF60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05</w:t>
            </w:r>
          </w:p>
        </w:tc>
      </w:tr>
      <w:tr w:rsidR="004F7944" w14:paraId="4AEAC9CA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07F9250D" w14:textId="77777777" w:rsidR="004F7944" w:rsidRDefault="004F7944" w:rsidP="007464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suli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C0F25F5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009 (76.6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C3017B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770 (7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0AE775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39 (86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95E1F7D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 0.001</w:t>
            </w:r>
          </w:p>
        </w:tc>
      </w:tr>
      <w:tr w:rsidR="004F7944" w14:paraId="4957B2BA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2C4C19E2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eta_blocker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89C239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2 (43.40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5ECFDB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42 (42.5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CE3CCE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0 (46.76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5FF972E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03</w:t>
            </w:r>
          </w:p>
        </w:tc>
      </w:tr>
      <w:tr w:rsidR="004F7944" w14:paraId="2FA0CAEA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44705C71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iuretic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59730D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7 (31.64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439A77C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2 (29.0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DB11CC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5 (41.37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946791B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6D67A205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46953F23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active drug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6A3EA2B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 (10.77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95B6643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2 (7.8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6EEEBC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 (21.58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4C96654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4EB7AC4D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3BBF942D" w14:textId="77777777" w:rsidR="004F7944" w:rsidRDefault="004F7944" w:rsidP="0074645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ventil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FA44DA7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37 (63.51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D43C833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9 (59.5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641FC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8 (78.42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823C134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7944" w14:paraId="55718789" w14:textId="77777777" w:rsidTr="006D0D56">
        <w:trPr>
          <w:trHeight w:val="276"/>
        </w:trPr>
        <w:tc>
          <w:tcPr>
            <w:tcW w:w="2064" w:type="dxa"/>
            <w:shd w:val="clear" w:color="auto" w:fill="auto"/>
            <w:noWrap/>
          </w:tcPr>
          <w:p w14:paraId="7759D997" w14:textId="77777777" w:rsidR="004F7944" w:rsidRDefault="004F7944" w:rsidP="0074645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erebral Surger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FD6AF8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5 (7.97)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0FD8256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8 (6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7DF9B5" w14:textId="77777777" w:rsidR="004F7944" w:rsidRDefault="004F7944" w:rsidP="007464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7 (13.31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3E14DC6" w14:textId="77777777" w:rsidR="004F7944" w:rsidRDefault="004F7944" w:rsidP="00746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38C6163F" w14:textId="7F696E1B" w:rsidR="00E66620" w:rsidRDefault="004F7944"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HGI, h</w:t>
      </w:r>
      <w:r>
        <w:rPr>
          <w:rFonts w:ascii="Times New Roman" w:hAnsi="Times New Roman" w:cs="Times New Roman"/>
        </w:rPr>
        <w:t xml:space="preserve">emoglobin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lycation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 w:hint="eastAsia"/>
        </w:rPr>
        <w:t xml:space="preserve">; SBP, systolic blood pressure;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DBP, diastolic blood pressure;</w:t>
      </w:r>
      <w:r>
        <w:rPr>
          <w:rFonts w:ascii="Times New Roman" w:hAnsi="Times New Roman" w:cs="Times New Roman"/>
          <w:szCs w:val="21"/>
        </w:rPr>
        <w:t xml:space="preserve"> SpO2</w:t>
      </w:r>
      <w:r>
        <w:rPr>
          <w:rFonts w:ascii="Times New Roman" w:hAnsi="Times New Roman" w:cs="Times New Roman" w:hint="eastAsia"/>
          <w:szCs w:val="21"/>
        </w:rPr>
        <w:t xml:space="preserve">, oxygen saturation; </w:t>
      </w:r>
      <w:r>
        <w:rPr>
          <w:rFonts w:ascii="Times New Roman" w:hAnsi="Times New Roman" w:cs="Times New Roman"/>
          <w:szCs w:val="21"/>
        </w:rPr>
        <w:t>SOFA, sequential organ failure assessment; GCS, Glasgow coma scale; AKI, acute kidney injury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BC, white blood cell; RDW, red cell distribution width; BUN, blood urea nitrogen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PT,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prothrombin time; HDL, </w:t>
      </w:r>
      <w:r>
        <w:rPr>
          <w:rFonts w:ascii="Times New Roman" w:hAnsi="Times New Roman" w:cs="Times New Roman"/>
          <w:szCs w:val="21"/>
        </w:rPr>
        <w:t>High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nsity Lipoprotein</w:t>
      </w:r>
      <w:r>
        <w:rPr>
          <w:rFonts w:ascii="Times New Roman" w:hAnsi="Times New Roman" w:cs="Times New Roman" w:hint="eastAsia"/>
          <w:szCs w:val="21"/>
        </w:rPr>
        <w:t>; INR, international normalized ratio.</w:t>
      </w:r>
    </w:p>
    <w:sectPr w:rsidR="00E66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96B4C9" w14:textId="77777777" w:rsidR="00562400" w:rsidRDefault="00562400" w:rsidP="004F7944">
      <w:pPr>
        <w:rPr>
          <w:rFonts w:hint="eastAsia"/>
        </w:rPr>
      </w:pPr>
      <w:r>
        <w:separator/>
      </w:r>
    </w:p>
  </w:endnote>
  <w:endnote w:type="continuationSeparator" w:id="0">
    <w:p w14:paraId="0DC6BB2D" w14:textId="77777777" w:rsidR="00562400" w:rsidRDefault="00562400" w:rsidP="004F79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4A9BCF" w14:textId="77777777" w:rsidR="00562400" w:rsidRDefault="00562400" w:rsidP="004F7944">
      <w:pPr>
        <w:rPr>
          <w:rFonts w:hint="eastAsia"/>
        </w:rPr>
      </w:pPr>
      <w:r>
        <w:separator/>
      </w:r>
    </w:p>
  </w:footnote>
  <w:footnote w:type="continuationSeparator" w:id="0">
    <w:p w14:paraId="5649053C" w14:textId="77777777" w:rsidR="00562400" w:rsidRDefault="00562400" w:rsidP="004F79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620"/>
    <w:rsid w:val="004F7944"/>
    <w:rsid w:val="00562400"/>
    <w:rsid w:val="006D0D56"/>
    <w:rsid w:val="00A91A08"/>
    <w:rsid w:val="00E6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DED7F1C-7ECC-4856-8EFF-99F1AC4A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94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6662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662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662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662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662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662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662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662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662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66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6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6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66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66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66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66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66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66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66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66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662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666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662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666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662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666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6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666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66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794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F79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794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F7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2795</Characters>
  <Application>Microsoft Office Word</Application>
  <DocSecurity>0</DocSecurity>
  <Lines>349</Lines>
  <Paragraphs>277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</dc:creator>
  <cp:keywords/>
  <dc:description/>
  <cp:lastModifiedBy>jia xu</cp:lastModifiedBy>
  <cp:revision>3</cp:revision>
  <dcterms:created xsi:type="dcterms:W3CDTF">2026-03-03T00:15:00Z</dcterms:created>
  <dcterms:modified xsi:type="dcterms:W3CDTF">2026-03-03T00:15:00Z</dcterms:modified>
</cp:coreProperties>
</file>